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M 4. Original Da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M 4.1. Original Data – Behavioural data and associated metadata across oxytocin and saline manipulation trials.</w:t>
      </w:r>
    </w:p>
    <w:p>
      <w:pPr>
        <w:pStyle w:val="Normal"/>
        <w:rPr/>
      </w:pPr>
      <w:r>
        <w:rPr/>
      </w:r>
    </w:p>
    <w:tbl>
      <w:tblPr>
        <w:tblW w:w="100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"/>
        <w:gridCol w:w="872"/>
        <w:gridCol w:w="872"/>
        <w:gridCol w:w="928"/>
        <w:gridCol w:w="1250"/>
        <w:gridCol w:w="1317"/>
        <w:gridCol w:w="1095"/>
        <w:gridCol w:w="995"/>
        <w:gridCol w:w="928"/>
        <w:gridCol w:w="928"/>
      </w:tblGrid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entity of focal seal in trial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entity of other seal in the trial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 of focal seal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checks/ tri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aggressive behaviours/ trial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approaches/ trial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spent in close proximity (seconds) in trial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jection given (IV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eting typ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days in holding pens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M 4.2. Original Data – Plasma oxytocin concentrations at capture from the wild, one hour post IV oxytocin injection and one hour post IV saline injection.</w:t>
      </w:r>
    </w:p>
    <w:p>
      <w:pPr>
        <w:pStyle w:val="Normal"/>
        <w:rPr/>
      </w:pPr>
      <w:r>
        <w:rPr/>
      </w:r>
    </w:p>
    <w:tbl>
      <w:tblPr>
        <w:tblW w:w="45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3084"/>
      </w:tblGrid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 Typ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tocin Concentration (pg/ml)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tur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99434187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tur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49383756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tur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5524316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tur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78047696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tur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9801433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tur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16561888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tur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2795313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tur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8558377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tur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0369787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tur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25765109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tur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9629778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tur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21838516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tur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40877185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tur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1773055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tur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10665195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tur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1147370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tur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82072628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tur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6779399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tur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1312267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tur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56837046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 oxytocin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79107892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 oxytocin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2079566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 oxytocin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5026914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 oxytocin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4756635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 oxytocin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6362386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 oxytocin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6597785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 oxytocin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13984833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 oxytocin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1245417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 salin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75786778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 salin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6353077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 salin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9171633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 salin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9435888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 salin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02786381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 salin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41192794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 salin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30395115</w:t>
            </w:r>
          </w:p>
        </w:tc>
      </w:tr>
      <w:tr>
        <w:trPr>
          <w:trHeight w:val="255" w:hRule="atLeast"/>
        </w:trPr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 saline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082405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0T15:06:00Z</dcterms:created>
  <dc:creator>kjr33</dc:creator>
  <dc:description/>
  <cp:keywords/>
  <dc:language>en-US</dc:language>
  <cp:lastModifiedBy>kjr33</cp:lastModifiedBy>
  <dcterms:modified xsi:type="dcterms:W3CDTF">2017-04-25T14:51:00Z</dcterms:modified>
  <cp:revision>6</cp:revision>
  <dc:subject/>
  <dc:title>SI 3-1</dc:title>
</cp:coreProperties>
</file>